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960"/>
        </w:tabs>
        <w:ind w:hanging="142"/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. Test results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>of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 heterogeneity, </w:t>
      </w:r>
      <w:r>
        <w:rPr>
          <w:rFonts w:eastAsia="Times New Roman" w:asciiTheme="majorBidi" w:hAnsiTheme="majorBidi" w:cstheme="majorBidi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rectional horizontal pleiotropy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 and causal direction in reverse MR analyses.</w:t>
      </w:r>
    </w:p>
    <w:tbl>
      <w:tblPr>
        <w:tblStyle w:val="5"/>
        <w:tblpPr w:leftFromText="180" w:rightFromText="180" w:vertAnchor="text" w:horzAnchor="margin" w:tblpX="-142" w:tblpY="8"/>
        <w:tblW w:w="157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5"/>
        <w:gridCol w:w="1134"/>
        <w:gridCol w:w="1134"/>
        <w:gridCol w:w="1134"/>
        <w:gridCol w:w="1417"/>
        <w:gridCol w:w="1418"/>
        <w:gridCol w:w="1134"/>
        <w:gridCol w:w="1417"/>
        <w:gridCol w:w="1276"/>
        <w:gridCol w:w="1276"/>
        <w:gridCol w:w="2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26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terogeneity test</w:t>
            </w:r>
          </w:p>
        </w:tc>
        <w:tc>
          <w:tcPr>
            <w:tcW w:w="10206" w:type="dxa"/>
            <w:gridSpan w:val="8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sts for directional horizontal pleiotrop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st for causal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vMerge w:val="continue"/>
            <w:noWrap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9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Inverse variance weighted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MR Egger intercept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MR-PRESSO global test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MR-PRESSO distortion test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MR-PRESSO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  <w:shd w:val="clear" w:color="auto" w:fill="FFFFFF"/>
              </w:rPr>
              <w:t>Outlier test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Outlier-corrected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eiger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Q_</w:t>
            </w: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val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Outlier SNP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 xml:space="preserve">OR </w:t>
            </w: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5%CI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rect causal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72.88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5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594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648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512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676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.11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813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07.9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E-0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3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&lt; 0.058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140892874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9370774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471252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3-1.02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2.69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2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69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11564236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105644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98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0.95-1.01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2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9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6.22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3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33.0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7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34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264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54.8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s3784099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85976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98</w:t>
            </w:r>
          </w:p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0.95-1.01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7.5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5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646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38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3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4.9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.728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1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427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55.1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3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s256147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0-1.03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0.23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4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1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79.75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iligo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52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08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s9538</w:t>
            </w:r>
          </w:p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s2247314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9-1.06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</w:tbl>
    <w:p>
      <w:pPr>
        <w:tabs>
          <w:tab w:val="center" w:pos="-142"/>
        </w:tabs>
        <w:ind w:left="-142" w:leftChars="-5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R, Mendelian Randomization; </w:t>
      </w:r>
      <w:bookmarkStart w:id="0" w:name="_Hlk130745999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NP, single-nucleotide polymorphism;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R-PRESSO, Mendelian randomization pleiotropy residual sum and outlier;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Q, Cochran’s Q statistic; OR, odds ratio; CI, confidence interval; </w:t>
      </w:r>
      <w:r>
        <w:rPr>
          <w:rFonts w:ascii="Times New Roman" w:hAnsi="Times New Roman" w:cs="Times New Roman"/>
          <w:sz w:val="20"/>
          <w:szCs w:val="20"/>
        </w:rPr>
        <w:t xml:space="preserve">MS, multiple sclerosis; MG, myasthenia gravis; IBD, inflammatory bowel disease; CD, Crohn’s disease; UC, ulcerative colitis; IBS, irritable bowel syndrome; CeD, celiac disease; PBC, primary biliary cirrhosis; PSC, primary sclerosing cholangitis; T1D, type 1 diabetes;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, ankylosing spondylitis; RA, rheumatoid arthritis; SLE, systemic lupus erythematosu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14:textFill>
            <w14:solidFill>
              <w14:schemeClr w14:val="tx1"/>
            </w14:solidFill>
          </w14:textFill>
        </w:rPr>
        <w:t>NA, not available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WwNLGwMDQztjQzMjBW0lEKTi0uzszPAykwrwUARTgfRCwAAAA="/>
    <w:docVar w:name="commondata" w:val="eyJoZGlkIjoiNGY0MGNhZGIwMDc2N2RkNjI5YWFlOWM4ODJkMGFiMmQifQ=="/>
  </w:docVars>
  <w:rsids>
    <w:rsidRoot w:val="00267CED"/>
    <w:rsid w:val="0000479D"/>
    <w:rsid w:val="00097579"/>
    <w:rsid w:val="000C64CB"/>
    <w:rsid w:val="000C6621"/>
    <w:rsid w:val="000E12FE"/>
    <w:rsid w:val="000F47E6"/>
    <w:rsid w:val="00106654"/>
    <w:rsid w:val="001074DF"/>
    <w:rsid w:val="001120B6"/>
    <w:rsid w:val="00125AD5"/>
    <w:rsid w:val="00130963"/>
    <w:rsid w:val="00151BF8"/>
    <w:rsid w:val="00170379"/>
    <w:rsid w:val="0017407E"/>
    <w:rsid w:val="00196F5B"/>
    <w:rsid w:val="001D773F"/>
    <w:rsid w:val="001D7E27"/>
    <w:rsid w:val="002046EE"/>
    <w:rsid w:val="00207499"/>
    <w:rsid w:val="002159F2"/>
    <w:rsid w:val="00231278"/>
    <w:rsid w:val="00233A7B"/>
    <w:rsid w:val="002369CE"/>
    <w:rsid w:val="00236CBA"/>
    <w:rsid w:val="002448AA"/>
    <w:rsid w:val="00267CED"/>
    <w:rsid w:val="00285995"/>
    <w:rsid w:val="002A764A"/>
    <w:rsid w:val="002B58BC"/>
    <w:rsid w:val="002E2956"/>
    <w:rsid w:val="002E697E"/>
    <w:rsid w:val="002F0AD9"/>
    <w:rsid w:val="002F5186"/>
    <w:rsid w:val="00310EA2"/>
    <w:rsid w:val="00330425"/>
    <w:rsid w:val="00331151"/>
    <w:rsid w:val="00336390"/>
    <w:rsid w:val="003717FD"/>
    <w:rsid w:val="0038065C"/>
    <w:rsid w:val="003817DF"/>
    <w:rsid w:val="00386166"/>
    <w:rsid w:val="003A1E7E"/>
    <w:rsid w:val="003A3B4C"/>
    <w:rsid w:val="003A4A10"/>
    <w:rsid w:val="003C544D"/>
    <w:rsid w:val="003E084B"/>
    <w:rsid w:val="0040223B"/>
    <w:rsid w:val="00415DFA"/>
    <w:rsid w:val="00422912"/>
    <w:rsid w:val="0043744F"/>
    <w:rsid w:val="004515FA"/>
    <w:rsid w:val="00470F21"/>
    <w:rsid w:val="00491222"/>
    <w:rsid w:val="004C42DB"/>
    <w:rsid w:val="004E00E5"/>
    <w:rsid w:val="004E26E3"/>
    <w:rsid w:val="004E5D51"/>
    <w:rsid w:val="004F1860"/>
    <w:rsid w:val="004F4F40"/>
    <w:rsid w:val="004F602D"/>
    <w:rsid w:val="0050073C"/>
    <w:rsid w:val="00522311"/>
    <w:rsid w:val="005430CA"/>
    <w:rsid w:val="00547B9A"/>
    <w:rsid w:val="00552F0B"/>
    <w:rsid w:val="00574F26"/>
    <w:rsid w:val="00592B6E"/>
    <w:rsid w:val="005B0060"/>
    <w:rsid w:val="005B45C4"/>
    <w:rsid w:val="005B7029"/>
    <w:rsid w:val="005B7EC8"/>
    <w:rsid w:val="005C7C5D"/>
    <w:rsid w:val="005D1093"/>
    <w:rsid w:val="005E5F40"/>
    <w:rsid w:val="005F0856"/>
    <w:rsid w:val="005F3CC9"/>
    <w:rsid w:val="005F740F"/>
    <w:rsid w:val="00607C88"/>
    <w:rsid w:val="00624693"/>
    <w:rsid w:val="00636454"/>
    <w:rsid w:val="00647287"/>
    <w:rsid w:val="00663AA3"/>
    <w:rsid w:val="006641CD"/>
    <w:rsid w:val="0069606F"/>
    <w:rsid w:val="006A1208"/>
    <w:rsid w:val="006A395E"/>
    <w:rsid w:val="006C33AC"/>
    <w:rsid w:val="00721A93"/>
    <w:rsid w:val="00726BD3"/>
    <w:rsid w:val="00780B69"/>
    <w:rsid w:val="00795FC0"/>
    <w:rsid w:val="007B3D76"/>
    <w:rsid w:val="007E3D10"/>
    <w:rsid w:val="007F09EC"/>
    <w:rsid w:val="007F248D"/>
    <w:rsid w:val="007F7933"/>
    <w:rsid w:val="00814014"/>
    <w:rsid w:val="0084294B"/>
    <w:rsid w:val="00855365"/>
    <w:rsid w:val="00874D0F"/>
    <w:rsid w:val="008937A1"/>
    <w:rsid w:val="00893912"/>
    <w:rsid w:val="008B179D"/>
    <w:rsid w:val="008B503D"/>
    <w:rsid w:val="008B5FC8"/>
    <w:rsid w:val="008B7638"/>
    <w:rsid w:val="008C764A"/>
    <w:rsid w:val="008C79D8"/>
    <w:rsid w:val="008C7D31"/>
    <w:rsid w:val="008D0F6E"/>
    <w:rsid w:val="008D2A1B"/>
    <w:rsid w:val="008E3F7A"/>
    <w:rsid w:val="00915551"/>
    <w:rsid w:val="0092518F"/>
    <w:rsid w:val="00926E8C"/>
    <w:rsid w:val="00935F07"/>
    <w:rsid w:val="00940F05"/>
    <w:rsid w:val="009417A2"/>
    <w:rsid w:val="00943283"/>
    <w:rsid w:val="00965488"/>
    <w:rsid w:val="00997C63"/>
    <w:rsid w:val="009C3AF5"/>
    <w:rsid w:val="009D26D5"/>
    <w:rsid w:val="009D3771"/>
    <w:rsid w:val="009E7220"/>
    <w:rsid w:val="009F068C"/>
    <w:rsid w:val="00A37075"/>
    <w:rsid w:val="00A65801"/>
    <w:rsid w:val="00A85398"/>
    <w:rsid w:val="00A86481"/>
    <w:rsid w:val="00AA3E90"/>
    <w:rsid w:val="00AB3D73"/>
    <w:rsid w:val="00AD76A5"/>
    <w:rsid w:val="00AE788B"/>
    <w:rsid w:val="00AF289E"/>
    <w:rsid w:val="00AF7723"/>
    <w:rsid w:val="00B0772A"/>
    <w:rsid w:val="00B11D39"/>
    <w:rsid w:val="00B16483"/>
    <w:rsid w:val="00B22653"/>
    <w:rsid w:val="00B25DD3"/>
    <w:rsid w:val="00B40C5B"/>
    <w:rsid w:val="00B748EE"/>
    <w:rsid w:val="00B81667"/>
    <w:rsid w:val="00B82BF6"/>
    <w:rsid w:val="00B86935"/>
    <w:rsid w:val="00B92BDA"/>
    <w:rsid w:val="00BA6041"/>
    <w:rsid w:val="00BC47CB"/>
    <w:rsid w:val="00BE6301"/>
    <w:rsid w:val="00C15680"/>
    <w:rsid w:val="00C405AB"/>
    <w:rsid w:val="00C65879"/>
    <w:rsid w:val="00C8057C"/>
    <w:rsid w:val="00C821BE"/>
    <w:rsid w:val="00CB7CEC"/>
    <w:rsid w:val="00CD7212"/>
    <w:rsid w:val="00D0023D"/>
    <w:rsid w:val="00D22ED0"/>
    <w:rsid w:val="00D84AC1"/>
    <w:rsid w:val="00D870CF"/>
    <w:rsid w:val="00D90A50"/>
    <w:rsid w:val="00DA6933"/>
    <w:rsid w:val="00DE057B"/>
    <w:rsid w:val="00DE4708"/>
    <w:rsid w:val="00DE740B"/>
    <w:rsid w:val="00DE77A7"/>
    <w:rsid w:val="00E05DB1"/>
    <w:rsid w:val="00E54F8B"/>
    <w:rsid w:val="00E63023"/>
    <w:rsid w:val="00E66999"/>
    <w:rsid w:val="00E93DED"/>
    <w:rsid w:val="00EA2390"/>
    <w:rsid w:val="00EA3E9C"/>
    <w:rsid w:val="00EA52B9"/>
    <w:rsid w:val="00EE5510"/>
    <w:rsid w:val="00F51292"/>
    <w:rsid w:val="00F55926"/>
    <w:rsid w:val="00F664C1"/>
    <w:rsid w:val="00F7413B"/>
    <w:rsid w:val="00F763A5"/>
    <w:rsid w:val="00FA2BA8"/>
    <w:rsid w:val="00FB6C07"/>
    <w:rsid w:val="00FD5A67"/>
    <w:rsid w:val="77CF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CA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paragraph" w:styleId="3">
    <w:name w:val="header"/>
    <w:basedOn w:val="1"/>
    <w:link w:val="8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table" w:styleId="5">
    <w:name w:val="Table Grid"/>
    <w:basedOn w:val="4"/>
    <w:uiPriority w:val="39"/>
    <w:rPr>
      <w:kern w:val="0"/>
      <w:sz w:val="24"/>
      <w:szCs w:val="24"/>
      <w:lang w:val="en-CA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4</Words>
  <Characters>1848</Characters>
  <Lines>15</Lines>
  <Paragraphs>4</Paragraphs>
  <TotalTime>1965</TotalTime>
  <ScaleCrop>false</ScaleCrop>
  <LinksUpToDate>false</LinksUpToDate>
  <CharactersWithSpaces>216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7:05:00Z</dcterms:created>
  <dc:creator>y jy</dc:creator>
  <cp:lastModifiedBy>一路向北看繁星</cp:lastModifiedBy>
  <dcterms:modified xsi:type="dcterms:W3CDTF">2024-05-01T08:55:24Z</dcterms:modified>
  <cp:revision>1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5F3160C789F4F01B825CCA34C1C34EB_12</vt:lpwstr>
  </property>
</Properties>
</file>